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F318A01" w14:textId="4D11170C" w:rsidR="008738EF" w:rsidRPr="006B0067" w:rsidRDefault="006B0067" w:rsidP="006B006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B0067">
        <w:rPr>
          <w:rFonts w:ascii="Times New Roman" w:hAnsi="Times New Roman" w:cs="Times New Roman"/>
          <w:b/>
          <w:bCs/>
          <w:sz w:val="24"/>
          <w:szCs w:val="24"/>
        </w:rPr>
        <w:t>Supplementary table 1</w:t>
      </w:r>
      <w:r w:rsidRPr="006B0067">
        <w:rPr>
          <w:rFonts w:ascii="Times New Roman" w:hAnsi="Times New Roman" w:cs="Times New Roman"/>
          <w:sz w:val="24"/>
          <w:szCs w:val="24"/>
        </w:rPr>
        <w:t>. The hub genes found by the criterion of depression score</w:t>
      </w:r>
      <w:r>
        <w:rPr>
          <w:rFonts w:ascii="Times New Roman" w:hAnsi="Times New Roman" w:cs="Times New Roman"/>
          <w:sz w:val="24"/>
          <w:szCs w:val="24"/>
        </w:rPr>
        <w:t>-</w:t>
      </w:r>
      <w:r w:rsidRPr="006B0067">
        <w:rPr>
          <w:rFonts w:ascii="Times New Roman" w:hAnsi="Times New Roman" w:cs="Times New Roman"/>
          <w:sz w:val="24"/>
          <w:szCs w:val="24"/>
        </w:rPr>
        <w:t xml:space="preserve">based GS &gt; 0.7 and MM &gt; 0.9 with a threshold of </w:t>
      </w:r>
      <w:r w:rsidRPr="00CE6664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6B0067">
        <w:rPr>
          <w:rFonts w:ascii="Times New Roman" w:hAnsi="Times New Roman" w:cs="Times New Roman"/>
          <w:sz w:val="24"/>
          <w:szCs w:val="24"/>
        </w:rPr>
        <w:t>-value &lt; 0.01 in pink module</w:t>
      </w:r>
    </w:p>
    <w:tbl>
      <w:tblPr>
        <w:tblW w:w="0" w:type="auto"/>
        <w:tblLayout w:type="fixed"/>
        <w:tblLook w:val="04A0" w:firstRow="1" w:lastRow="0" w:firstColumn="1" w:lastColumn="0" w:noHBand="0" w:noVBand="1"/>
      </w:tblPr>
      <w:tblGrid>
        <w:gridCol w:w="2268"/>
        <w:gridCol w:w="1560"/>
        <w:gridCol w:w="1134"/>
        <w:gridCol w:w="1275"/>
        <w:gridCol w:w="1418"/>
        <w:gridCol w:w="1371"/>
      </w:tblGrid>
      <w:tr w:rsidR="006B0067" w:rsidRPr="006B0067" w14:paraId="721F4950" w14:textId="77777777" w:rsidTr="006B0067">
        <w:trPr>
          <w:trHeight w:val="324"/>
        </w:trPr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1F8702" w14:textId="77777777" w:rsidR="006B0067" w:rsidRPr="006B0067" w:rsidRDefault="006B0067" w:rsidP="006B006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B006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ene ID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8B1D7D" w14:textId="77777777" w:rsidR="006B0067" w:rsidRPr="006B0067" w:rsidRDefault="006B0067" w:rsidP="006B006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B006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ene symbol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8F6FC03" w14:textId="77777777" w:rsidR="006B0067" w:rsidRPr="006B0067" w:rsidRDefault="006B0067" w:rsidP="006B006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B006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MM-pink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2EAA07" w14:textId="77777777" w:rsidR="006B0067" w:rsidRPr="006B0067" w:rsidRDefault="006B0067" w:rsidP="006B006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B0067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6B006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.MM-pink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3D8517" w14:textId="77777777" w:rsidR="006B0067" w:rsidRPr="006B0067" w:rsidRDefault="006B0067" w:rsidP="006B006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B006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GS-depression score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27A630" w14:textId="77777777" w:rsidR="006B0067" w:rsidRPr="006B0067" w:rsidRDefault="006B0067" w:rsidP="006B006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6B0067">
              <w:rPr>
                <w:rFonts w:ascii="Times New Roman" w:eastAsia="等线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P</w:t>
            </w:r>
            <w:r w:rsidRPr="006B0067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.GS-depression score</w:t>
            </w:r>
          </w:p>
        </w:tc>
      </w:tr>
      <w:tr w:rsidR="006B0067" w:rsidRPr="006B0067" w14:paraId="39EACB84" w14:textId="77777777" w:rsidTr="006B0067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4C8603" w14:textId="77777777" w:rsidR="006B0067" w:rsidRPr="006B0067" w:rsidRDefault="006B0067" w:rsidP="006B006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B00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NSG0000011227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BDF5FC" w14:textId="77777777" w:rsidR="006B0067" w:rsidRPr="006B0067" w:rsidRDefault="006B0067" w:rsidP="006B006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B006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HDGFL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9296AB" w14:textId="77777777" w:rsidR="006B0067" w:rsidRPr="006B0067" w:rsidRDefault="006B0067" w:rsidP="006B006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B00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86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AAFAF5" w14:textId="77777777" w:rsidR="006B0067" w:rsidRPr="006B0067" w:rsidRDefault="006B0067" w:rsidP="006B006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B00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1E-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A64DF" w14:textId="77777777" w:rsidR="006B0067" w:rsidRPr="006B0067" w:rsidRDefault="006B0067" w:rsidP="006B006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B00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71 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C66A6" w14:textId="77777777" w:rsidR="006B0067" w:rsidRPr="006B0067" w:rsidRDefault="006B0067" w:rsidP="006B006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B00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59E-04</w:t>
            </w:r>
          </w:p>
        </w:tc>
      </w:tr>
      <w:tr w:rsidR="006B0067" w:rsidRPr="006B0067" w14:paraId="4C7917B8" w14:textId="77777777" w:rsidTr="006B0067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8E5F4A" w14:textId="77777777" w:rsidR="006B0067" w:rsidRPr="006B0067" w:rsidRDefault="006B0067" w:rsidP="006B006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B00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NSG0000012044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AA002" w14:textId="77777777" w:rsidR="006B0067" w:rsidRPr="006B0067" w:rsidRDefault="006B0067" w:rsidP="006B006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B006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TLL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092599" w14:textId="77777777" w:rsidR="006B0067" w:rsidRPr="006B0067" w:rsidRDefault="006B0067" w:rsidP="006B006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B00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87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43341" w14:textId="77777777" w:rsidR="006B0067" w:rsidRPr="006B0067" w:rsidRDefault="006B0067" w:rsidP="006B006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B00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36E-0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5F01D4" w14:textId="77777777" w:rsidR="006B0067" w:rsidRPr="006B0067" w:rsidRDefault="006B0067" w:rsidP="006B006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B00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72 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60B37" w14:textId="77777777" w:rsidR="006B0067" w:rsidRPr="006B0067" w:rsidRDefault="006B0067" w:rsidP="006B006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B00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4E-04</w:t>
            </w:r>
          </w:p>
        </w:tc>
      </w:tr>
      <w:tr w:rsidR="006B0067" w:rsidRPr="006B0067" w14:paraId="0DA5F5B7" w14:textId="77777777" w:rsidTr="006B0067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8FC668" w14:textId="77777777" w:rsidR="006B0067" w:rsidRPr="006B0067" w:rsidRDefault="006B0067" w:rsidP="006B006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B00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NSG0000012584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B7873" w14:textId="77777777" w:rsidR="006B0067" w:rsidRPr="006B0067" w:rsidRDefault="006B0067" w:rsidP="006B006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B006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BMP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88023" w14:textId="77777777" w:rsidR="006B0067" w:rsidRPr="006B0067" w:rsidRDefault="006B0067" w:rsidP="006B006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B00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90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288693" w14:textId="77777777" w:rsidR="006B0067" w:rsidRPr="006B0067" w:rsidRDefault="006B0067" w:rsidP="006B006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B00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49E-0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BF704C" w14:textId="77777777" w:rsidR="006B0067" w:rsidRPr="006B0067" w:rsidRDefault="006B0067" w:rsidP="006B006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B00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79 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3E49A" w14:textId="77777777" w:rsidR="006B0067" w:rsidRPr="006B0067" w:rsidRDefault="006B0067" w:rsidP="006B006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B00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82E-06</w:t>
            </w:r>
          </w:p>
        </w:tc>
      </w:tr>
      <w:tr w:rsidR="006B0067" w:rsidRPr="006B0067" w14:paraId="699185E1" w14:textId="77777777" w:rsidTr="006B0067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D01412" w14:textId="77777777" w:rsidR="006B0067" w:rsidRPr="006B0067" w:rsidRDefault="006B0067" w:rsidP="006B006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B00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NSG0000014083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EBEEB" w14:textId="77777777" w:rsidR="006B0067" w:rsidRPr="006B0067" w:rsidRDefault="006B0067" w:rsidP="006B006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B006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HST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F290B" w14:textId="77777777" w:rsidR="006B0067" w:rsidRPr="006B0067" w:rsidRDefault="006B0067" w:rsidP="006B006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B00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92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66595" w14:textId="77777777" w:rsidR="006B0067" w:rsidRPr="006B0067" w:rsidRDefault="006B0067" w:rsidP="006B006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B00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66E-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3F61E" w14:textId="77777777" w:rsidR="006B0067" w:rsidRPr="006B0067" w:rsidRDefault="006B0067" w:rsidP="006B006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B00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72 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55D9CE" w14:textId="77777777" w:rsidR="006B0067" w:rsidRPr="006B0067" w:rsidRDefault="006B0067" w:rsidP="006B006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B00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14E-04</w:t>
            </w:r>
          </w:p>
        </w:tc>
      </w:tr>
      <w:tr w:rsidR="006B0067" w:rsidRPr="006B0067" w14:paraId="7AC0AF55" w14:textId="77777777" w:rsidTr="006B0067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CA04F9" w14:textId="77777777" w:rsidR="006B0067" w:rsidRPr="006B0067" w:rsidRDefault="006B0067" w:rsidP="006B006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B00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NSG0000014627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D7E13" w14:textId="77777777" w:rsidR="006B0067" w:rsidRPr="006B0067" w:rsidRDefault="006B0067" w:rsidP="006B006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B006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GABRR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4A92E5" w14:textId="77777777" w:rsidR="006B0067" w:rsidRPr="006B0067" w:rsidRDefault="006B0067" w:rsidP="006B006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B00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85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2158F" w14:textId="77777777" w:rsidR="006B0067" w:rsidRPr="006B0067" w:rsidRDefault="006B0067" w:rsidP="006B006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B00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26E-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31FBE5" w14:textId="77777777" w:rsidR="006B0067" w:rsidRPr="006B0067" w:rsidRDefault="006B0067" w:rsidP="006B006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B00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80 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95E3A" w14:textId="77777777" w:rsidR="006B0067" w:rsidRPr="006B0067" w:rsidRDefault="006B0067" w:rsidP="006B006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B00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13E-06</w:t>
            </w:r>
          </w:p>
        </w:tc>
      </w:tr>
      <w:tr w:rsidR="006B0067" w:rsidRPr="006B0067" w14:paraId="47F3AB1D" w14:textId="77777777" w:rsidTr="006B0067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34F08" w14:textId="77777777" w:rsidR="006B0067" w:rsidRPr="006B0067" w:rsidRDefault="006B0067" w:rsidP="006B006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B00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NSG0000014667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CBC92F" w14:textId="77777777" w:rsidR="006B0067" w:rsidRPr="006B0067" w:rsidRDefault="006B0067" w:rsidP="006B006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B006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IGFBP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203C4" w14:textId="77777777" w:rsidR="006B0067" w:rsidRPr="006B0067" w:rsidRDefault="006B0067" w:rsidP="006B006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B00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88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73B10" w14:textId="77777777" w:rsidR="006B0067" w:rsidRPr="006B0067" w:rsidRDefault="006B0067" w:rsidP="006B006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B00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73E-0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1ABE0" w14:textId="77777777" w:rsidR="006B0067" w:rsidRPr="006B0067" w:rsidRDefault="006B0067" w:rsidP="006B006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B00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71 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BB320" w14:textId="77777777" w:rsidR="006B0067" w:rsidRPr="006B0067" w:rsidRDefault="006B0067" w:rsidP="006B006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B00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1E-04</w:t>
            </w:r>
          </w:p>
        </w:tc>
      </w:tr>
      <w:tr w:rsidR="006B0067" w:rsidRPr="006B0067" w14:paraId="7D2483F4" w14:textId="77777777" w:rsidTr="006B0067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8653A" w14:textId="77777777" w:rsidR="006B0067" w:rsidRPr="006B0067" w:rsidRDefault="006B0067" w:rsidP="006B006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B00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NSG0000015250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05F46" w14:textId="77777777" w:rsidR="006B0067" w:rsidRPr="006B0067" w:rsidRDefault="006B0067" w:rsidP="006B006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B006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RIM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3EE47" w14:textId="77777777" w:rsidR="006B0067" w:rsidRPr="006B0067" w:rsidRDefault="006B0067" w:rsidP="006B006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B00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85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8D85B" w14:textId="77777777" w:rsidR="006B0067" w:rsidRPr="006B0067" w:rsidRDefault="006B0067" w:rsidP="006B006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B00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84E-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510E99" w14:textId="77777777" w:rsidR="006B0067" w:rsidRPr="006B0067" w:rsidRDefault="006B0067" w:rsidP="006B006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B00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73 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A9E0DE" w14:textId="77777777" w:rsidR="006B0067" w:rsidRPr="006B0067" w:rsidRDefault="006B0067" w:rsidP="006B006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B00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22E-05</w:t>
            </w:r>
          </w:p>
        </w:tc>
      </w:tr>
      <w:tr w:rsidR="006B0067" w:rsidRPr="006B0067" w14:paraId="5AF68A52" w14:textId="77777777" w:rsidTr="006B0067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E729A3" w14:textId="77777777" w:rsidR="006B0067" w:rsidRPr="006B0067" w:rsidRDefault="006B0067" w:rsidP="006B006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B00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NSG0000016403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5581D" w14:textId="77777777" w:rsidR="006B0067" w:rsidRPr="006B0067" w:rsidRDefault="006B0067" w:rsidP="006B006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B006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EMCN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21ACA" w14:textId="77777777" w:rsidR="006B0067" w:rsidRPr="006B0067" w:rsidRDefault="006B0067" w:rsidP="006B006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B00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86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4A9173" w14:textId="77777777" w:rsidR="006B0067" w:rsidRPr="006B0067" w:rsidRDefault="006B0067" w:rsidP="006B006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B00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01E-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BAA8FD" w14:textId="77777777" w:rsidR="006B0067" w:rsidRPr="006B0067" w:rsidRDefault="006B0067" w:rsidP="006B006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B00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75 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1E54E" w14:textId="77777777" w:rsidR="006B0067" w:rsidRPr="006B0067" w:rsidRDefault="006B0067" w:rsidP="006B006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B00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54E-05</w:t>
            </w:r>
          </w:p>
        </w:tc>
      </w:tr>
      <w:tr w:rsidR="006B0067" w:rsidRPr="006B0067" w14:paraId="58A1FE11" w14:textId="77777777" w:rsidTr="006B0067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255357" w14:textId="77777777" w:rsidR="006B0067" w:rsidRPr="006B0067" w:rsidRDefault="006B0067" w:rsidP="006B006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B00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NSG0000016506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B16F6" w14:textId="77777777" w:rsidR="006B0067" w:rsidRPr="006B0067" w:rsidRDefault="006B0067" w:rsidP="006B006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B006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NKX6-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AC937D" w14:textId="77777777" w:rsidR="006B0067" w:rsidRPr="006B0067" w:rsidRDefault="006B0067" w:rsidP="006B006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B00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87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A2FE1F" w14:textId="77777777" w:rsidR="006B0067" w:rsidRPr="006B0067" w:rsidRDefault="006B0067" w:rsidP="006B006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B00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51E-0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FBD1AF" w14:textId="77777777" w:rsidR="006B0067" w:rsidRPr="006B0067" w:rsidRDefault="006B0067" w:rsidP="006B006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B00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71 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A83265" w14:textId="77777777" w:rsidR="006B0067" w:rsidRPr="006B0067" w:rsidRDefault="006B0067" w:rsidP="006B006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B00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6E-04</w:t>
            </w:r>
          </w:p>
        </w:tc>
      </w:tr>
      <w:tr w:rsidR="006B0067" w:rsidRPr="006B0067" w14:paraId="4E56F5FA" w14:textId="77777777" w:rsidTr="006B0067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9CC6EA" w14:textId="77777777" w:rsidR="006B0067" w:rsidRPr="006B0067" w:rsidRDefault="006B0067" w:rsidP="006B006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B00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NSG00000170456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87D8B2" w14:textId="77777777" w:rsidR="006B0067" w:rsidRPr="006B0067" w:rsidRDefault="006B0067" w:rsidP="006B006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B006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DENND5B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910EC3" w14:textId="77777777" w:rsidR="006B0067" w:rsidRPr="006B0067" w:rsidRDefault="006B0067" w:rsidP="006B006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B00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80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03079" w14:textId="77777777" w:rsidR="006B0067" w:rsidRPr="006B0067" w:rsidRDefault="006B0067" w:rsidP="006B006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B00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52E-0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05F83" w14:textId="77777777" w:rsidR="006B0067" w:rsidRPr="006B0067" w:rsidRDefault="006B0067" w:rsidP="006B006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B00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72 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CD7FD" w14:textId="77777777" w:rsidR="006B0067" w:rsidRPr="006B0067" w:rsidRDefault="006B0067" w:rsidP="006B006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B00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7E-04</w:t>
            </w:r>
          </w:p>
        </w:tc>
      </w:tr>
      <w:tr w:rsidR="006B0067" w:rsidRPr="006B0067" w14:paraId="2D7C413B" w14:textId="77777777" w:rsidTr="006B0067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2760CB" w14:textId="77777777" w:rsidR="006B0067" w:rsidRPr="006B0067" w:rsidRDefault="006B0067" w:rsidP="006B006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B00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NSG0000017619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B937F1" w14:textId="77777777" w:rsidR="006B0067" w:rsidRPr="006B0067" w:rsidRDefault="006B0067" w:rsidP="006B006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B006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OR11H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3FD7B" w14:textId="77777777" w:rsidR="006B0067" w:rsidRPr="006B0067" w:rsidRDefault="006B0067" w:rsidP="006B006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B00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90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024EF" w14:textId="77777777" w:rsidR="006B0067" w:rsidRPr="006B0067" w:rsidRDefault="006B0067" w:rsidP="006B006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B00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98E-0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D5C913" w14:textId="77777777" w:rsidR="006B0067" w:rsidRPr="006B0067" w:rsidRDefault="006B0067" w:rsidP="006B006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B00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70 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FDF74" w14:textId="77777777" w:rsidR="006B0067" w:rsidRPr="006B0067" w:rsidRDefault="006B0067" w:rsidP="006B006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B00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87E-04</w:t>
            </w:r>
          </w:p>
        </w:tc>
      </w:tr>
      <w:tr w:rsidR="006B0067" w:rsidRPr="006B0067" w14:paraId="68E710B0" w14:textId="77777777" w:rsidTr="006B0067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F30FB" w14:textId="77777777" w:rsidR="006B0067" w:rsidRPr="006B0067" w:rsidRDefault="006B0067" w:rsidP="006B006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B00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NSG0000017741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66B7AC" w14:textId="77777777" w:rsidR="006B0067" w:rsidRPr="006B0067" w:rsidRDefault="006B0067" w:rsidP="006B006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B006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UBE2U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0F496" w14:textId="77777777" w:rsidR="006B0067" w:rsidRPr="006B0067" w:rsidRDefault="006B0067" w:rsidP="006B006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B00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88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D3F3AF" w14:textId="77777777" w:rsidR="006B0067" w:rsidRPr="006B0067" w:rsidRDefault="006B0067" w:rsidP="006B006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B00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48E-0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386E92" w14:textId="77777777" w:rsidR="006B0067" w:rsidRPr="006B0067" w:rsidRDefault="006B0067" w:rsidP="006B006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B00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72 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F6A364" w14:textId="77777777" w:rsidR="006B0067" w:rsidRPr="006B0067" w:rsidRDefault="006B0067" w:rsidP="006B006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B00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7E-04</w:t>
            </w:r>
          </w:p>
        </w:tc>
      </w:tr>
      <w:tr w:rsidR="006B0067" w:rsidRPr="006B0067" w14:paraId="02554653" w14:textId="77777777" w:rsidTr="006B0067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781638" w14:textId="77777777" w:rsidR="006B0067" w:rsidRPr="006B0067" w:rsidRDefault="006B0067" w:rsidP="006B006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B00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NSG00000179213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9137F" w14:textId="77777777" w:rsidR="006B0067" w:rsidRPr="006B0067" w:rsidRDefault="006B0067" w:rsidP="006B006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B006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IGLECL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6DCEF8" w14:textId="77777777" w:rsidR="006B0067" w:rsidRPr="006B0067" w:rsidRDefault="006B0067" w:rsidP="006B006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B00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85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A9E626" w14:textId="77777777" w:rsidR="006B0067" w:rsidRPr="006B0067" w:rsidRDefault="006B0067" w:rsidP="006B006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B00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18E-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F026A" w14:textId="77777777" w:rsidR="006B0067" w:rsidRPr="006B0067" w:rsidRDefault="006B0067" w:rsidP="006B006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B00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74 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C88B4" w14:textId="77777777" w:rsidR="006B0067" w:rsidRPr="006B0067" w:rsidRDefault="006B0067" w:rsidP="006B006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B00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26E-05</w:t>
            </w:r>
          </w:p>
        </w:tc>
      </w:tr>
      <w:tr w:rsidR="006B0067" w:rsidRPr="006B0067" w14:paraId="1D345115" w14:textId="77777777" w:rsidTr="006B0067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784F8" w14:textId="77777777" w:rsidR="006B0067" w:rsidRPr="006B0067" w:rsidRDefault="006B0067" w:rsidP="006B006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B00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NSG0000017952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4D505" w14:textId="77777777" w:rsidR="006B0067" w:rsidRPr="006B0067" w:rsidRDefault="006B0067" w:rsidP="006B006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B006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LC17A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DCF0C3" w14:textId="77777777" w:rsidR="006B0067" w:rsidRPr="006B0067" w:rsidRDefault="006B0067" w:rsidP="006B006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B00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88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D61C6" w14:textId="77777777" w:rsidR="006B0067" w:rsidRPr="006B0067" w:rsidRDefault="006B0067" w:rsidP="006B006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B00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83E-0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CC95C" w14:textId="77777777" w:rsidR="006B0067" w:rsidRPr="006B0067" w:rsidRDefault="006B0067" w:rsidP="006B006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B00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71 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5C5DC" w14:textId="77777777" w:rsidR="006B0067" w:rsidRPr="006B0067" w:rsidRDefault="006B0067" w:rsidP="006B006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B00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1E-04</w:t>
            </w:r>
          </w:p>
        </w:tc>
      </w:tr>
      <w:tr w:rsidR="006B0067" w:rsidRPr="006B0067" w14:paraId="5A66C1CA" w14:textId="77777777" w:rsidTr="006B0067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74308" w14:textId="77777777" w:rsidR="006B0067" w:rsidRPr="006B0067" w:rsidRDefault="006B0067" w:rsidP="006B006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B00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NSG0000017969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370C8" w14:textId="77777777" w:rsidR="006B0067" w:rsidRPr="006B0067" w:rsidRDefault="006B0067" w:rsidP="006B006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B006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OR6C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BA91A1" w14:textId="77777777" w:rsidR="006B0067" w:rsidRPr="006B0067" w:rsidRDefault="006B0067" w:rsidP="006B006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B00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90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71B9AF" w14:textId="77777777" w:rsidR="006B0067" w:rsidRPr="006B0067" w:rsidRDefault="006B0067" w:rsidP="006B006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B00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88E-0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D5381" w14:textId="77777777" w:rsidR="006B0067" w:rsidRPr="006B0067" w:rsidRDefault="006B0067" w:rsidP="006B006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B00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71 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A9491D" w14:textId="77777777" w:rsidR="006B0067" w:rsidRPr="006B0067" w:rsidRDefault="006B0067" w:rsidP="006B006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B00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71E-04</w:t>
            </w:r>
          </w:p>
        </w:tc>
      </w:tr>
      <w:tr w:rsidR="006B0067" w:rsidRPr="006B0067" w14:paraId="48799C76" w14:textId="77777777" w:rsidTr="006B0067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53D92" w14:textId="77777777" w:rsidR="006B0067" w:rsidRPr="006B0067" w:rsidRDefault="006B0067" w:rsidP="006B006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B00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NSG00000180264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7E60D" w14:textId="77777777" w:rsidR="006B0067" w:rsidRPr="006B0067" w:rsidRDefault="006B0067" w:rsidP="006B006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B006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ADGRD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15CA9" w14:textId="77777777" w:rsidR="006B0067" w:rsidRPr="006B0067" w:rsidRDefault="006B0067" w:rsidP="006B006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B00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86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4C945C" w14:textId="77777777" w:rsidR="006B0067" w:rsidRPr="006B0067" w:rsidRDefault="006B0067" w:rsidP="006B006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B00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91E-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48CE0" w14:textId="77777777" w:rsidR="006B0067" w:rsidRPr="006B0067" w:rsidRDefault="006B0067" w:rsidP="006B006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B00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71 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FD462B" w14:textId="77777777" w:rsidR="006B0067" w:rsidRPr="006B0067" w:rsidRDefault="006B0067" w:rsidP="006B006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B00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2E-04</w:t>
            </w:r>
          </w:p>
        </w:tc>
      </w:tr>
      <w:tr w:rsidR="006B0067" w:rsidRPr="006B0067" w14:paraId="11B71396" w14:textId="77777777" w:rsidTr="006B0067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744796" w14:textId="77777777" w:rsidR="006B0067" w:rsidRPr="006B0067" w:rsidRDefault="006B0067" w:rsidP="006B006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B00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NSG0000018331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EB34D7" w14:textId="77777777" w:rsidR="006B0067" w:rsidRPr="006B0067" w:rsidRDefault="006B0067" w:rsidP="006B006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B006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PDYE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6CC96" w14:textId="77777777" w:rsidR="006B0067" w:rsidRPr="006B0067" w:rsidRDefault="006B0067" w:rsidP="006B006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B00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83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35DF9" w14:textId="77777777" w:rsidR="006B0067" w:rsidRPr="006B0067" w:rsidRDefault="006B0067" w:rsidP="006B006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B00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25E-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68FE3C" w14:textId="77777777" w:rsidR="006B0067" w:rsidRPr="006B0067" w:rsidRDefault="006B0067" w:rsidP="006B006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B00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76 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EE2965" w14:textId="77777777" w:rsidR="006B0067" w:rsidRPr="006B0067" w:rsidRDefault="006B0067" w:rsidP="006B006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B00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01E-05</w:t>
            </w:r>
          </w:p>
        </w:tc>
      </w:tr>
      <w:tr w:rsidR="006B0067" w:rsidRPr="006B0067" w14:paraId="24D1EE8E" w14:textId="77777777" w:rsidTr="006B0067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719C4" w14:textId="77777777" w:rsidR="006B0067" w:rsidRPr="006B0067" w:rsidRDefault="006B0067" w:rsidP="006B006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B00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NSG00000188517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24377C" w14:textId="77777777" w:rsidR="006B0067" w:rsidRPr="006B0067" w:rsidRDefault="006B0067" w:rsidP="006B006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B006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COL25A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19498" w14:textId="77777777" w:rsidR="006B0067" w:rsidRPr="006B0067" w:rsidRDefault="006B0067" w:rsidP="006B006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B00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88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E717F" w14:textId="77777777" w:rsidR="006B0067" w:rsidRPr="006B0067" w:rsidRDefault="006B0067" w:rsidP="006B006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B00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28E-0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34ECA7" w14:textId="77777777" w:rsidR="006B0067" w:rsidRPr="006B0067" w:rsidRDefault="006B0067" w:rsidP="006B006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B00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71 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67A280" w14:textId="77777777" w:rsidR="006B0067" w:rsidRPr="006B0067" w:rsidRDefault="006B0067" w:rsidP="006B006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B00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9E-04</w:t>
            </w:r>
          </w:p>
        </w:tc>
      </w:tr>
      <w:tr w:rsidR="006B0067" w:rsidRPr="006B0067" w14:paraId="0CCDC1F5" w14:textId="77777777" w:rsidTr="006B0067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B98033" w14:textId="77777777" w:rsidR="006B0067" w:rsidRPr="006B0067" w:rsidRDefault="006B0067" w:rsidP="006B006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B00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NSG00000198390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7EA5B" w14:textId="77777777" w:rsidR="006B0067" w:rsidRPr="006B0067" w:rsidRDefault="006B0067" w:rsidP="006B006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B006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KRTAP13-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66B05A" w14:textId="77777777" w:rsidR="006B0067" w:rsidRPr="006B0067" w:rsidRDefault="006B0067" w:rsidP="006B006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B00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89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8839F1" w14:textId="77777777" w:rsidR="006B0067" w:rsidRPr="006B0067" w:rsidRDefault="006B0067" w:rsidP="006B006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B00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6E-0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3DD2C" w14:textId="77777777" w:rsidR="006B0067" w:rsidRPr="006B0067" w:rsidRDefault="006B0067" w:rsidP="006B006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B00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72 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895F6" w14:textId="77777777" w:rsidR="006B0067" w:rsidRPr="006B0067" w:rsidRDefault="006B0067" w:rsidP="006B006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B00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22E-04</w:t>
            </w:r>
          </w:p>
        </w:tc>
      </w:tr>
      <w:tr w:rsidR="006B0067" w:rsidRPr="006B0067" w14:paraId="6EDBA697" w14:textId="77777777" w:rsidTr="006B0067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68156" w14:textId="77777777" w:rsidR="006B0067" w:rsidRPr="006B0067" w:rsidRDefault="006B0067" w:rsidP="006B006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B00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NSG0000020406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EC95F6" w14:textId="77777777" w:rsidR="006B0067" w:rsidRPr="006B0067" w:rsidRDefault="006B0067" w:rsidP="006B006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B006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CEAL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41D06A" w14:textId="77777777" w:rsidR="006B0067" w:rsidRPr="006B0067" w:rsidRDefault="006B0067" w:rsidP="006B006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B00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88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E54860" w14:textId="77777777" w:rsidR="006B0067" w:rsidRPr="006B0067" w:rsidRDefault="006B0067" w:rsidP="006B006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B00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3.59E-0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166ADC" w14:textId="77777777" w:rsidR="006B0067" w:rsidRPr="006B0067" w:rsidRDefault="006B0067" w:rsidP="006B006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B00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71 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E478C" w14:textId="77777777" w:rsidR="006B0067" w:rsidRPr="006B0067" w:rsidRDefault="006B0067" w:rsidP="006B006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B00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2E-04</w:t>
            </w:r>
          </w:p>
        </w:tc>
      </w:tr>
      <w:tr w:rsidR="006B0067" w:rsidRPr="006B0067" w14:paraId="007A8373" w14:textId="77777777" w:rsidTr="006B0067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2DBDF" w14:textId="77777777" w:rsidR="006B0067" w:rsidRPr="006B0067" w:rsidRDefault="006B0067" w:rsidP="006B006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B00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NSG0000020433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A054E" w14:textId="77777777" w:rsidR="006B0067" w:rsidRPr="006B0067" w:rsidRDefault="006B0067" w:rsidP="006B006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B006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SP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A4E96" w14:textId="77777777" w:rsidR="006B0067" w:rsidRPr="006B0067" w:rsidRDefault="006B0067" w:rsidP="006B006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B00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83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25B4BE" w14:textId="77777777" w:rsidR="006B0067" w:rsidRPr="006B0067" w:rsidRDefault="006B0067" w:rsidP="006B006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B00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9.97E-07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3DE93" w14:textId="77777777" w:rsidR="006B0067" w:rsidRPr="006B0067" w:rsidRDefault="006B0067" w:rsidP="006B006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B00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74 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E896B" w14:textId="77777777" w:rsidR="006B0067" w:rsidRPr="006B0067" w:rsidRDefault="006B0067" w:rsidP="006B006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B00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5.85E-05</w:t>
            </w:r>
          </w:p>
        </w:tc>
      </w:tr>
      <w:tr w:rsidR="006B0067" w:rsidRPr="006B0067" w14:paraId="5BCCE106" w14:textId="77777777" w:rsidTr="006B0067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118161" w14:textId="77777777" w:rsidR="006B0067" w:rsidRPr="006B0067" w:rsidRDefault="006B0067" w:rsidP="006B006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B00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NSG00000204695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D65B1" w14:textId="77777777" w:rsidR="006B0067" w:rsidRPr="006B0067" w:rsidRDefault="006B0067" w:rsidP="006B006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B006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OR14J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531BA2" w14:textId="77777777" w:rsidR="006B0067" w:rsidRPr="006B0067" w:rsidRDefault="006B0067" w:rsidP="006B006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B00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87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57D1B8" w14:textId="77777777" w:rsidR="006B0067" w:rsidRPr="006B0067" w:rsidRDefault="006B0067" w:rsidP="006B006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B00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98E-0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55EB3" w14:textId="77777777" w:rsidR="006B0067" w:rsidRPr="006B0067" w:rsidRDefault="006B0067" w:rsidP="006B006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B00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71 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EF795" w14:textId="77777777" w:rsidR="006B0067" w:rsidRPr="006B0067" w:rsidRDefault="006B0067" w:rsidP="006B006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B00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3E-04</w:t>
            </w:r>
          </w:p>
        </w:tc>
      </w:tr>
      <w:tr w:rsidR="006B0067" w:rsidRPr="006B0067" w14:paraId="2B6CA1CB" w14:textId="77777777" w:rsidTr="00FA25EF">
        <w:trPr>
          <w:trHeight w:val="312"/>
        </w:trPr>
        <w:tc>
          <w:tcPr>
            <w:tcW w:w="22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19179" w14:textId="77777777" w:rsidR="006B0067" w:rsidRPr="006B0067" w:rsidRDefault="006B0067" w:rsidP="006B006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B00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NSG00000214787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6B72F" w14:textId="77777777" w:rsidR="006B0067" w:rsidRPr="006B0067" w:rsidRDefault="006B0067" w:rsidP="006B006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B006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MS4A4E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E52F2" w14:textId="77777777" w:rsidR="006B0067" w:rsidRPr="006B0067" w:rsidRDefault="006B0067" w:rsidP="006B006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B00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93 </w:t>
            </w:r>
          </w:p>
        </w:tc>
        <w:tc>
          <w:tcPr>
            <w:tcW w:w="127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C11C0E" w14:textId="77777777" w:rsidR="006B0067" w:rsidRPr="006B0067" w:rsidRDefault="006B0067" w:rsidP="006B006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B00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8.75E-11</w:t>
            </w:r>
          </w:p>
        </w:tc>
        <w:tc>
          <w:tcPr>
            <w:tcW w:w="141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E0E98" w14:textId="77777777" w:rsidR="006B0067" w:rsidRPr="006B0067" w:rsidRDefault="006B0067" w:rsidP="006B006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B00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76 </w:t>
            </w:r>
          </w:p>
        </w:tc>
        <w:tc>
          <w:tcPr>
            <w:tcW w:w="137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6297F6" w14:textId="77777777" w:rsidR="006B0067" w:rsidRPr="006B0067" w:rsidRDefault="006B0067" w:rsidP="006B006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B00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37E-05</w:t>
            </w:r>
          </w:p>
        </w:tc>
      </w:tr>
      <w:tr w:rsidR="006B0067" w:rsidRPr="006B0067" w14:paraId="77D1D5BA" w14:textId="77777777" w:rsidTr="00FA25EF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87B208" w14:textId="77777777" w:rsidR="006B0067" w:rsidRPr="006B0067" w:rsidRDefault="006B0067" w:rsidP="006B006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bookmarkStart w:id="0" w:name="_GoBack"/>
            <w:r w:rsidRPr="006B00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NSG00000218336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C582BF" w14:textId="77777777" w:rsidR="006B0067" w:rsidRPr="006B0067" w:rsidRDefault="006B0067" w:rsidP="006B006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B006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ENM3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35A8D0" w14:textId="77777777" w:rsidR="006B0067" w:rsidRPr="006B0067" w:rsidRDefault="006B0067" w:rsidP="006B006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B00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86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9A072E" w14:textId="77777777" w:rsidR="006B0067" w:rsidRPr="006B0067" w:rsidRDefault="006B0067" w:rsidP="006B006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B00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09E-07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1264D2" w14:textId="77777777" w:rsidR="006B0067" w:rsidRPr="006B0067" w:rsidRDefault="006B0067" w:rsidP="006B006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B00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71 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B2C8E5" w14:textId="77777777" w:rsidR="006B0067" w:rsidRPr="006B0067" w:rsidRDefault="006B0067" w:rsidP="006B006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B00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1E-04</w:t>
            </w:r>
          </w:p>
        </w:tc>
      </w:tr>
      <w:bookmarkEnd w:id="0"/>
      <w:tr w:rsidR="006B0067" w:rsidRPr="006B0067" w14:paraId="5FDF6C83" w14:textId="77777777" w:rsidTr="00FA25EF">
        <w:trPr>
          <w:trHeight w:val="312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126EC" w14:textId="77777777" w:rsidR="006B0067" w:rsidRPr="006B0067" w:rsidRDefault="006B0067" w:rsidP="006B006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B00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ENSG00000224982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3F0A5E" w14:textId="77777777" w:rsidR="006B0067" w:rsidRPr="006B0067" w:rsidRDefault="006B0067" w:rsidP="006B006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B006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TMEM233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7DA1CC" w14:textId="77777777" w:rsidR="006B0067" w:rsidRPr="006B0067" w:rsidRDefault="006B0067" w:rsidP="006B006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B00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87 </w:t>
            </w:r>
          </w:p>
        </w:tc>
        <w:tc>
          <w:tcPr>
            <w:tcW w:w="12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B4ED72" w14:textId="77777777" w:rsidR="006B0067" w:rsidRPr="006B0067" w:rsidRDefault="006B0067" w:rsidP="006B006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B00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7.63E-08</w:t>
            </w:r>
          </w:p>
        </w:tc>
        <w:tc>
          <w:tcPr>
            <w:tcW w:w="1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5FC31" w14:textId="77777777" w:rsidR="006B0067" w:rsidRPr="006B0067" w:rsidRDefault="006B0067" w:rsidP="006B006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B00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73 </w:t>
            </w:r>
          </w:p>
        </w:tc>
        <w:tc>
          <w:tcPr>
            <w:tcW w:w="13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8AC1C" w14:textId="77777777" w:rsidR="006B0067" w:rsidRPr="006B0067" w:rsidRDefault="006B0067" w:rsidP="006B006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B00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6.50E-05</w:t>
            </w:r>
          </w:p>
        </w:tc>
      </w:tr>
      <w:tr w:rsidR="006B0067" w:rsidRPr="006B0067" w14:paraId="13465BE0" w14:textId="77777777" w:rsidTr="006B0067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52BC3A" w14:textId="77777777" w:rsidR="006B0067" w:rsidRPr="006B0067" w:rsidRDefault="006B0067" w:rsidP="006B006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B00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NSG00000234438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BC05C" w14:textId="77777777" w:rsidR="006B0067" w:rsidRPr="006B0067" w:rsidRDefault="006B0067" w:rsidP="006B006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B006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KBTBD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DF413E" w14:textId="77777777" w:rsidR="006B0067" w:rsidRPr="006B0067" w:rsidRDefault="006B0067" w:rsidP="006B006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B00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93 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D6CDBA" w14:textId="77777777" w:rsidR="006B0067" w:rsidRPr="006B0067" w:rsidRDefault="006B0067" w:rsidP="006B006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B00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2.75E-10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F291F" w14:textId="77777777" w:rsidR="006B0067" w:rsidRPr="006B0067" w:rsidRDefault="006B0067" w:rsidP="006B006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B00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71 </w:t>
            </w:r>
          </w:p>
        </w:tc>
        <w:tc>
          <w:tcPr>
            <w:tcW w:w="13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F947DA" w14:textId="77777777" w:rsidR="006B0067" w:rsidRPr="006B0067" w:rsidRDefault="006B0067" w:rsidP="006B006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B00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63E-04</w:t>
            </w:r>
          </w:p>
        </w:tc>
      </w:tr>
      <w:tr w:rsidR="006B0067" w:rsidRPr="006B0067" w14:paraId="6A943EFE" w14:textId="77777777" w:rsidTr="006B0067">
        <w:trPr>
          <w:trHeight w:val="312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3F6683" w14:textId="77777777" w:rsidR="006B0067" w:rsidRPr="006B0067" w:rsidRDefault="006B0067" w:rsidP="006B006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B00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ENSG00000241128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4C63AA" w14:textId="77777777" w:rsidR="006B0067" w:rsidRPr="006B0067" w:rsidRDefault="006B0067" w:rsidP="006B006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</w:pPr>
            <w:r w:rsidRPr="006B0067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:szCs w:val="24"/>
              </w:rPr>
              <w:t>OR14A2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9853D1" w14:textId="77777777" w:rsidR="006B0067" w:rsidRPr="006B0067" w:rsidRDefault="006B0067" w:rsidP="006B006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B00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88 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D43159" w14:textId="77777777" w:rsidR="006B0067" w:rsidRPr="006B0067" w:rsidRDefault="006B0067" w:rsidP="006B006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B00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4.17E-08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75F48E" w14:textId="77777777" w:rsidR="006B0067" w:rsidRPr="006B0067" w:rsidRDefault="006B0067" w:rsidP="006B006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B00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 xml:space="preserve">0.71 </w:t>
            </w:r>
          </w:p>
        </w:tc>
        <w:tc>
          <w:tcPr>
            <w:tcW w:w="13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33C187" w14:textId="77777777" w:rsidR="006B0067" w:rsidRPr="006B0067" w:rsidRDefault="006B0067" w:rsidP="006B0067">
            <w:pPr>
              <w:widowControl/>
              <w:spacing w:line="360" w:lineRule="auto"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</w:pPr>
            <w:r w:rsidRPr="006B0067">
              <w:rPr>
                <w:rFonts w:ascii="Times New Roman" w:eastAsia="等线" w:hAnsi="Times New Roman" w:cs="Times New Roman"/>
                <w:color w:val="000000"/>
                <w:kern w:val="0"/>
                <w:sz w:val="24"/>
                <w:szCs w:val="24"/>
              </w:rPr>
              <w:t>1.42E-04</w:t>
            </w:r>
          </w:p>
        </w:tc>
      </w:tr>
    </w:tbl>
    <w:p w14:paraId="240A2098" w14:textId="28962FDB" w:rsidR="006B0067" w:rsidRPr="006B0067" w:rsidRDefault="006B0067" w:rsidP="006B006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6B0067">
        <w:rPr>
          <w:rFonts w:ascii="Times New Roman" w:hAnsi="Times New Roman" w:cs="Times New Roman"/>
          <w:sz w:val="24"/>
          <w:szCs w:val="24"/>
        </w:rPr>
        <w:t>Note: GS: gene significance; MM: module membership</w:t>
      </w:r>
    </w:p>
    <w:sectPr w:rsidR="006B0067" w:rsidRPr="006B0067" w:rsidSect="006B0067">
      <w:pgSz w:w="11906" w:h="16838"/>
      <w:pgMar w:top="1440" w:right="1440" w:bottom="144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E7F2554" w14:textId="77777777" w:rsidR="00CF532A" w:rsidRDefault="00CF532A" w:rsidP="006B0067">
      <w:r>
        <w:separator/>
      </w:r>
    </w:p>
  </w:endnote>
  <w:endnote w:type="continuationSeparator" w:id="0">
    <w:p w14:paraId="41D2F7A0" w14:textId="77777777" w:rsidR="00CF532A" w:rsidRDefault="00CF532A" w:rsidP="006B00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2C852B1" w14:textId="77777777" w:rsidR="00CF532A" w:rsidRDefault="00CF532A" w:rsidP="006B0067">
      <w:r>
        <w:separator/>
      </w:r>
    </w:p>
  </w:footnote>
  <w:footnote w:type="continuationSeparator" w:id="0">
    <w:p w14:paraId="3F4ABD17" w14:textId="77777777" w:rsidR="00CF532A" w:rsidRDefault="00CF532A" w:rsidP="006B006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38EF"/>
    <w:rsid w:val="0067032D"/>
    <w:rsid w:val="006B0067"/>
    <w:rsid w:val="008738EF"/>
    <w:rsid w:val="00CE6664"/>
    <w:rsid w:val="00CF532A"/>
    <w:rsid w:val="00E45C27"/>
    <w:rsid w:val="00FA25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F14C5E3"/>
  <w15:chartTrackingRefBased/>
  <w15:docId w15:val="{0D74F164-A987-4E5F-B09E-12CAEDA03E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B0067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B006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B006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B006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753618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60</Words>
  <Characters>1486</Characters>
  <Application>Microsoft Office Word</Application>
  <DocSecurity>0</DocSecurity>
  <Lines>12</Lines>
  <Paragraphs>3</Paragraphs>
  <ScaleCrop>false</ScaleCrop>
  <Company/>
  <LinksUpToDate>false</LinksUpToDate>
  <CharactersWithSpaces>17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jing Wang</dc:creator>
  <cp:keywords/>
  <dc:description/>
  <cp:lastModifiedBy>Weijing Wang</cp:lastModifiedBy>
  <cp:revision>5</cp:revision>
  <dcterms:created xsi:type="dcterms:W3CDTF">2021-05-27T01:49:00Z</dcterms:created>
  <dcterms:modified xsi:type="dcterms:W3CDTF">2021-07-13T12:43:00Z</dcterms:modified>
</cp:coreProperties>
</file>